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6C44AD" w14:textId="1C5A72C1" w:rsidR="00154DE6" w:rsidRPr="006A0745" w:rsidRDefault="00154DE6" w:rsidP="006A0745">
      <w:pPr>
        <w:widowControl/>
        <w:tabs>
          <w:tab w:val="left" w:pos="6020"/>
          <w:tab w:val="left" w:pos="7960"/>
        </w:tabs>
        <w:jc w:val="left"/>
        <w:rPr>
          <w:rFonts w:ascii="Times New Roman" w:eastAsia="Times New Roman" w:hAnsi="Times New Roman" w:cs="Times New Roman"/>
          <w:kern w:val="0"/>
          <w:sz w:val="20"/>
          <w:szCs w:val="20"/>
        </w:rPr>
      </w:pPr>
      <w:proofErr w:type="gramStart"/>
      <w:r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Supplementary </w:t>
      </w:r>
      <w:r w:rsidRPr="006A0745">
        <w:rPr>
          <w:rFonts w:ascii="Arial" w:eastAsia="等线" w:hAnsi="Arial" w:cs="Arial"/>
          <w:color w:val="000000"/>
          <w:kern w:val="0"/>
          <w:sz w:val="20"/>
          <w:szCs w:val="20"/>
        </w:rPr>
        <w:t>Table 1.</w:t>
      </w:r>
      <w:proofErr w:type="gramEnd"/>
      <w:r w:rsidRPr="006A0745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 Correlations between EMT genes and TIMP1 expression.</w:t>
      </w:r>
      <w:bookmarkStart w:id="0" w:name="_GoBack"/>
      <w:bookmarkEnd w:id="0"/>
    </w:p>
    <w:tbl>
      <w:tblPr>
        <w:tblW w:w="10100" w:type="dxa"/>
        <w:tblLook w:val="04A0" w:firstRow="1" w:lastRow="0" w:firstColumn="1" w:lastColumn="0" w:noHBand="0" w:noVBand="1"/>
      </w:tblPr>
      <w:tblGrid>
        <w:gridCol w:w="1500"/>
        <w:gridCol w:w="2139"/>
        <w:gridCol w:w="2381"/>
        <w:gridCol w:w="1940"/>
        <w:gridCol w:w="2140"/>
      </w:tblGrid>
      <w:tr w:rsidR="006A0745" w:rsidRPr="006A0745" w14:paraId="04CD4E12" w14:textId="77777777" w:rsidTr="006A0745">
        <w:trPr>
          <w:trHeight w:val="310"/>
        </w:trPr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880E7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eneName</w:t>
            </w:r>
            <w:proofErr w:type="spellEnd"/>
          </w:p>
        </w:tc>
        <w:tc>
          <w:tcPr>
            <w:tcW w:w="21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610EF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.value.Spearman</w:t>
            </w:r>
            <w:proofErr w:type="spellEnd"/>
          </w:p>
        </w:tc>
        <w:tc>
          <w:tcPr>
            <w:tcW w:w="23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473B2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r.value.Spearman</w:t>
            </w:r>
            <w:proofErr w:type="spellEnd"/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74976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.value.Pearson</w:t>
            </w:r>
            <w:proofErr w:type="spellEnd"/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9E684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r.value.pearson</w:t>
            </w:r>
            <w:proofErr w:type="spellEnd"/>
          </w:p>
        </w:tc>
      </w:tr>
      <w:tr w:rsidR="006A0745" w:rsidRPr="006A0745" w14:paraId="028A1DD4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B32C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BI3BP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866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32E-2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50E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3491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0FC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1E-3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246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78065201</w:t>
            </w:r>
          </w:p>
        </w:tc>
      </w:tr>
      <w:tr w:rsidR="006A0745" w:rsidRPr="006A0745" w14:paraId="6282B230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F249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CTA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8AB4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4E-2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DDF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5789720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363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11E-1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FBE1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39482208</w:t>
            </w:r>
          </w:p>
        </w:tc>
      </w:tr>
      <w:tr w:rsidR="006A0745" w:rsidRPr="006A0745" w14:paraId="3463F932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D845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DAM1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9A1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72E-3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779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980163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8CAD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40E-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BFF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61963585</w:t>
            </w:r>
          </w:p>
        </w:tc>
      </w:tr>
      <w:tr w:rsidR="006A0745" w:rsidRPr="006A0745" w14:paraId="7CDAC349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B40C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NPEP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3C1A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9E-1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822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9933557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90F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37E-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578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96047984</w:t>
            </w:r>
          </w:p>
        </w:tc>
      </w:tr>
      <w:tr w:rsidR="006A0745" w:rsidRPr="006A0745" w14:paraId="2537EAB5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C16D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PLP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60D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96E-2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134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087796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A2F1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64E-0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DAD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79298022</w:t>
            </w:r>
          </w:p>
        </w:tc>
      </w:tr>
      <w:tr w:rsidR="006A0745" w:rsidRPr="006A0745" w14:paraId="01955D5F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E69C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ASP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EC19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98E-4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7DF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2764988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EC9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62E-2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022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39613574</w:t>
            </w:r>
          </w:p>
        </w:tc>
      </w:tr>
      <w:tr w:rsidR="006A0745" w:rsidRPr="006A0745" w14:paraId="2023F591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AD86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DNF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C75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4E-2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56B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2815479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5DB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54E-0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B211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79902587</w:t>
            </w:r>
          </w:p>
        </w:tc>
      </w:tr>
      <w:tr w:rsidR="006A0745" w:rsidRPr="006A0745" w14:paraId="66D8A1DA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88C8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G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109D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93E-3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1419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970294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04B6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7E-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76E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29311525</w:t>
            </w:r>
          </w:p>
        </w:tc>
      </w:tr>
      <w:tr w:rsidR="006A0745" w:rsidRPr="006A0745" w14:paraId="14EB9515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1BA9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MP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F8B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2E-3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418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996327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732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50E-5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4F6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46358857</w:t>
            </w:r>
          </w:p>
        </w:tc>
      </w:tr>
      <w:tr w:rsidR="006A0745" w:rsidRPr="006A0745" w14:paraId="0F80B602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13BB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DM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C34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9E-1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51A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278275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5B79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96E-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13F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87163759</w:t>
            </w:r>
          </w:p>
        </w:tc>
      </w:tr>
      <w:tr w:rsidR="006A0745" w:rsidRPr="006A0745" w14:paraId="795D6CC1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19B5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LD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0A5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32E-3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D64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5750560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A674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40E-1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690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41020173</w:t>
            </w:r>
          </w:p>
        </w:tc>
      </w:tr>
      <w:tr w:rsidR="006A0745" w:rsidRPr="006A0745" w14:paraId="36001B03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3236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LU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EC1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28E-5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7AE9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5937179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11D6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E-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2CBD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81049954</w:t>
            </w:r>
          </w:p>
        </w:tc>
      </w:tr>
      <w:tr w:rsidR="006A0745" w:rsidRPr="006A0745" w14:paraId="12A7E119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1F73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P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650F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79E-2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A19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1545318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70C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2E-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6859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73858873</w:t>
            </w:r>
          </w:p>
        </w:tc>
      </w:tr>
      <w:tr w:rsidR="006A0745" w:rsidRPr="006A0745" w14:paraId="61C2D4F8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297D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PG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7D1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5E-3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F60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8535740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80F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5E-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868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00840881</w:t>
            </w:r>
          </w:p>
        </w:tc>
      </w:tr>
      <w:tr w:rsidR="006A0745" w:rsidRPr="006A0745" w14:paraId="34054531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10B4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D44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7E5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23E-5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9FB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536505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C2FF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06E-1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601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33737048</w:t>
            </w:r>
          </w:p>
        </w:tc>
      </w:tr>
      <w:tr w:rsidR="006A0745" w:rsidRPr="006A0745" w14:paraId="4F69DCF0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3A8C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D59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ED3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02E-2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477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1414088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D2E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6E-1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D6B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44799231</w:t>
            </w:r>
          </w:p>
        </w:tc>
      </w:tr>
      <w:tr w:rsidR="006A0745" w:rsidRPr="006A0745" w14:paraId="4A8712DD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B995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DH1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4D2A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8E-4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1B6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407035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FB6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51E-0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BF7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42821691</w:t>
            </w:r>
          </w:p>
        </w:tc>
      </w:tr>
      <w:tr w:rsidR="006A0745" w:rsidRPr="006A0745" w14:paraId="0BA09194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86B2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DH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2F6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23E-3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9354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6540841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E2BF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5E-4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7C2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37340384</w:t>
            </w:r>
          </w:p>
        </w:tc>
      </w:tr>
      <w:tr w:rsidR="006A0745" w:rsidRPr="006A0745" w14:paraId="0B2684BE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9117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DH6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ED4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87E-3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B966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6869753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5A9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19E-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3936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11858071</w:t>
            </w:r>
          </w:p>
        </w:tc>
      </w:tr>
      <w:tr w:rsidR="006A0745" w:rsidRPr="006A0745" w14:paraId="0627942B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225F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L11A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7CF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89E-3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E8A4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8716048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B32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.44E-5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5F6D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46109436</w:t>
            </w:r>
          </w:p>
        </w:tc>
      </w:tr>
      <w:tr w:rsidR="006A0745" w:rsidRPr="006A0745" w14:paraId="3E1F36C8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F89C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L12A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3AF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99E-3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A5DF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6173058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2B1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10E-0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D07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72508288</w:t>
            </w:r>
          </w:p>
        </w:tc>
      </w:tr>
      <w:tr w:rsidR="006A0745" w:rsidRPr="006A0745" w14:paraId="42E6236C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7BA9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L16A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D689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49E-2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454D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2539682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547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17E-0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591A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90454139</w:t>
            </w:r>
          </w:p>
        </w:tc>
      </w:tr>
      <w:tr w:rsidR="006A0745" w:rsidRPr="006A0745" w14:paraId="4179357B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AC25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L1A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CCF9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98E-5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5BE1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6112964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7E0A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6E-7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FB0F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84194723</w:t>
            </w:r>
          </w:p>
        </w:tc>
      </w:tr>
      <w:tr w:rsidR="006A0745" w:rsidRPr="006A0745" w14:paraId="7480D0C7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9104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L1A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1E6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98E-5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D22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6219656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EF7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01E-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9FF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70949414</w:t>
            </w:r>
          </w:p>
        </w:tc>
      </w:tr>
      <w:tr w:rsidR="006A0745" w:rsidRPr="006A0745" w14:paraId="4EB8E3E0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45BA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COL3A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A58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16E-5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AF7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512979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7C1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57E-3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13E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82391328</w:t>
            </w:r>
          </w:p>
        </w:tc>
      </w:tr>
      <w:tr w:rsidR="006A0745" w:rsidRPr="006A0745" w14:paraId="4EC5EC08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DE3F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L4A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D08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93E-5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D8DA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4224244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03ED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4E-8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880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9046477</w:t>
            </w:r>
          </w:p>
        </w:tc>
      </w:tr>
      <w:tr w:rsidR="006A0745" w:rsidRPr="006A0745" w14:paraId="103C94F2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C72D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L4A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BBC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4E-4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7E2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3781207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CB1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31E-7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60E1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79620351</w:t>
            </w:r>
          </w:p>
        </w:tc>
      </w:tr>
      <w:tr w:rsidR="006A0745" w:rsidRPr="006A0745" w14:paraId="41750FCF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CF64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L5A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3A79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8E-5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F34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4586744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8A9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72E-5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90C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49504484</w:t>
            </w:r>
          </w:p>
        </w:tc>
      </w:tr>
      <w:tr w:rsidR="006A0745" w:rsidRPr="006A0745" w14:paraId="53E66D13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4DFE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L5A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E249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0E-5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02A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5012976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BAE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82E-6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C0E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67978551</w:t>
            </w:r>
          </w:p>
        </w:tc>
      </w:tr>
      <w:tr w:rsidR="006A0745" w:rsidRPr="006A0745" w14:paraId="443CB862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5CF9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L5A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ABF4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45E-3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6DE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9763758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34F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79E-5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15A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44102435</w:t>
            </w:r>
          </w:p>
        </w:tc>
      </w:tr>
      <w:tr w:rsidR="006A0745" w:rsidRPr="006A0745" w14:paraId="56B48EC8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7153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L6A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624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8E-5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2C6A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550162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D5C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78E-4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AD2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05835895</w:t>
            </w:r>
          </w:p>
        </w:tc>
      </w:tr>
      <w:tr w:rsidR="006A0745" w:rsidRPr="006A0745" w14:paraId="365D9305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7D06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L6A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3E6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18E-5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B1A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559391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55A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1E-5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3A7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47874084</w:t>
            </w:r>
          </w:p>
        </w:tc>
      </w:tr>
      <w:tr w:rsidR="006A0745" w:rsidRPr="006A0745" w14:paraId="6F9FF6B2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F6EA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L7A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4F8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21E-2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52F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9492575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C486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5E-0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11E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55962783</w:t>
            </w:r>
          </w:p>
        </w:tc>
      </w:tr>
      <w:tr w:rsidR="006A0745" w:rsidRPr="006A0745" w14:paraId="7282CFA0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0492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L8A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434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.28E-3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1C3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856454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FAC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84E-2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253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59726531</w:t>
            </w:r>
          </w:p>
        </w:tc>
      </w:tr>
      <w:tr w:rsidR="006A0745" w:rsidRPr="006A0745" w14:paraId="35112E16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17C0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MP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E68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7E-2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E72F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3777836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EDB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05E-0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223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77070334</w:t>
            </w:r>
          </w:p>
        </w:tc>
      </w:tr>
      <w:tr w:rsidR="006A0745" w:rsidRPr="006A0745" w14:paraId="51680B38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CBDE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PA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079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3E-3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4D7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79315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1384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42E-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92C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24683057</w:t>
            </w:r>
          </w:p>
        </w:tc>
      </w:tr>
      <w:tr w:rsidR="006A0745" w:rsidRPr="006A0745" w14:paraId="3ECE5140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4F05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RLF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26F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9E-2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BBC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0253818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B5C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96E-0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64E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34938231</w:t>
            </w:r>
          </w:p>
        </w:tc>
      </w:tr>
      <w:tr w:rsidR="006A0745" w:rsidRPr="006A0745" w14:paraId="31D551A8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D69A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THRC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76F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E-5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8AD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5304243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35C6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89E-5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BF94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53924286</w:t>
            </w:r>
          </w:p>
        </w:tc>
      </w:tr>
      <w:tr w:rsidR="006A0745" w:rsidRPr="006A0745" w14:paraId="3CD16DF3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590B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XCL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F1F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0E-3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151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655768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8E5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39E-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72A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49690912</w:t>
            </w:r>
          </w:p>
        </w:tc>
      </w:tr>
      <w:tr w:rsidR="006A0745" w:rsidRPr="006A0745" w14:paraId="4DF461E4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D1BA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XCL1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AD39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.63E-1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700D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1802791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5E7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026759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E5F9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5024534</w:t>
            </w:r>
          </w:p>
        </w:tc>
      </w:tr>
      <w:tr w:rsidR="006A0745" w:rsidRPr="006A0745" w14:paraId="207BC043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38E7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XCL6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BDE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98E-2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F5E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7731100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743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506805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4A2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37797977</w:t>
            </w:r>
          </w:p>
        </w:tc>
      </w:tr>
      <w:tr w:rsidR="006A0745" w:rsidRPr="006A0745" w14:paraId="36C79B99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8FE0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AB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4D6D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11E-1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529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209939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79B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.76E-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9D1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4628907</w:t>
            </w:r>
          </w:p>
        </w:tc>
      </w:tr>
      <w:tr w:rsidR="006A0745" w:rsidRPr="006A0745" w14:paraId="7DCEBB89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112E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C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C7F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90E-1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EF54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3468778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1D84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38182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2D0A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40761992</w:t>
            </w:r>
          </w:p>
        </w:tc>
      </w:tr>
      <w:tr w:rsidR="006A0745" w:rsidRPr="006A0745" w14:paraId="419DC066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6DFA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KK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0FB9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17E-3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087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4895429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C7E4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039468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64C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41119714</w:t>
            </w:r>
          </w:p>
        </w:tc>
      </w:tr>
      <w:tr w:rsidR="006A0745" w:rsidRPr="006A0745" w14:paraId="7FEBB7E6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DE2C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PYSL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250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90E-4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B491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0672769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D54D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1E-1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AE6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1651473</w:t>
            </w:r>
          </w:p>
        </w:tc>
      </w:tr>
      <w:tr w:rsidR="006A0745" w:rsidRPr="006A0745" w14:paraId="3D0B3933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F6E2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ST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E73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83E-2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E0ED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718430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985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84E-2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72C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95158342</w:t>
            </w:r>
          </w:p>
        </w:tc>
      </w:tr>
      <w:tr w:rsidR="006A0745" w:rsidRPr="006A0745" w14:paraId="40C96A0E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2B7F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CM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9C66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3E-2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D93D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3787438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A70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51E-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249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707939</w:t>
            </w:r>
          </w:p>
        </w:tc>
      </w:tr>
      <w:tr w:rsidR="006A0745" w:rsidRPr="006A0745" w14:paraId="341611EA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73BB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CM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7BD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0E-2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B5B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568369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A8F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6E-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A94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47836297</w:t>
            </w:r>
          </w:p>
        </w:tc>
      </w:tr>
      <w:tr w:rsidR="006A0745" w:rsidRPr="006A0745" w14:paraId="2EB2B54B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00EB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DIL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191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50E-3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E8B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615492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5CD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47E-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86E4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09672088</w:t>
            </w:r>
          </w:p>
        </w:tc>
      </w:tr>
      <w:tr w:rsidR="006A0745" w:rsidRPr="006A0745" w14:paraId="571EB05A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B745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FEMP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8E5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48E-3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480A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023800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6B3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76E-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170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71186936</w:t>
            </w:r>
          </w:p>
        </w:tc>
      </w:tr>
      <w:tr w:rsidR="006A0745" w:rsidRPr="006A0745" w14:paraId="5DDCAF91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3EBE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EL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D4E4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1E-1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0ED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430257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0F3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9E-0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852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48636872</w:t>
            </w:r>
          </w:p>
        </w:tc>
      </w:tr>
      <w:tr w:rsidR="006A0745" w:rsidRPr="006A0745" w14:paraId="0077973C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2B8F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MP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FDA4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2E-6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5D9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639569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0C2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5E-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1B64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5599238</w:t>
            </w:r>
          </w:p>
        </w:tc>
      </w:tr>
      <w:tr w:rsidR="006A0745" w:rsidRPr="006A0745" w14:paraId="055DC8CA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8C5A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NO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0AF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50E-4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D33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2566008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355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76E-2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C35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18400957</w:t>
            </w:r>
          </w:p>
        </w:tc>
      </w:tr>
      <w:tr w:rsidR="006A0745" w:rsidRPr="006A0745" w14:paraId="6E585AEF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A67A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AP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7FE6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5E-4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4B7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3090930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9EF9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31E-3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A8DF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56082676</w:t>
            </w:r>
          </w:p>
        </w:tc>
      </w:tr>
      <w:tr w:rsidR="006A0745" w:rsidRPr="006A0745" w14:paraId="46A75542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808E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AS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99A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75E-4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B1B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3957264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BFD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97E-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F5B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90317434</w:t>
            </w:r>
          </w:p>
        </w:tc>
      </w:tr>
      <w:tr w:rsidR="006A0745" w:rsidRPr="006A0745" w14:paraId="4ECC1BDA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8E69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BLN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05E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3E-2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F5EA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7056277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014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081958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D09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23166914</w:t>
            </w:r>
          </w:p>
        </w:tc>
      </w:tr>
      <w:tr w:rsidR="006A0745" w:rsidRPr="006A0745" w14:paraId="14C100E5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62B9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BLN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159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2E-3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3F8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0071029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4F9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63E-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4D3D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59665959</w:t>
            </w:r>
          </w:p>
        </w:tc>
      </w:tr>
      <w:tr w:rsidR="006A0745" w:rsidRPr="006A0745" w14:paraId="450E3BA3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FB9A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BLN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1571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63E-1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695D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7560740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0269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122654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1FA9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12773492</w:t>
            </w:r>
          </w:p>
        </w:tc>
      </w:tr>
      <w:tr w:rsidR="006A0745" w:rsidRPr="006A0745" w14:paraId="5838B056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A8A1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BN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073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5E-5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F9C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4290675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47B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3E-3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446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00160255</w:t>
            </w:r>
          </w:p>
        </w:tc>
      </w:tr>
      <w:tr w:rsidR="006A0745" w:rsidRPr="006A0745" w14:paraId="061734B8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A990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BN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B661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64E-3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828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6274415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4B7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93E-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859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1460216</w:t>
            </w:r>
          </w:p>
        </w:tc>
      </w:tr>
      <w:tr w:rsidR="006A0745" w:rsidRPr="006A0745" w14:paraId="7CCC1578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21ED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RMT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6BF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9E-1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FD8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318624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087D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8E-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A051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56213571</w:t>
            </w:r>
          </w:p>
        </w:tc>
      </w:tr>
      <w:tr w:rsidR="006A0745" w:rsidRPr="006A0745" w14:paraId="24B0C290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98D3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GF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B6C9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89E-3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189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7714216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E49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.12E-0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6F19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95153118</w:t>
            </w:r>
          </w:p>
        </w:tc>
      </w:tr>
      <w:tr w:rsidR="006A0745" w:rsidRPr="006A0745" w14:paraId="3DA77D08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D5CC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LNA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B18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77E-5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4749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5207154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7AB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1E-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6A2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46717937</w:t>
            </w:r>
          </w:p>
        </w:tc>
      </w:tr>
      <w:tr w:rsidR="006A0745" w:rsidRPr="006A0745" w14:paraId="2D01062A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7E49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MOD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A35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09E-3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2A5F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6366703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777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23E-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30B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9184279</w:t>
            </w:r>
          </w:p>
        </w:tc>
      </w:tr>
      <w:tr w:rsidR="006A0745" w:rsidRPr="006A0745" w14:paraId="3229CB20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4982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N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C84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4E-5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4E7F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529197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492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5E-7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85E1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85032835</w:t>
            </w:r>
          </w:p>
        </w:tc>
      </w:tr>
      <w:tr w:rsidR="006A0745" w:rsidRPr="006A0745" w14:paraId="4487785B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61EC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OXC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3F4D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62E-2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390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0608567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830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E-0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9A4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93747929</w:t>
            </w:r>
          </w:p>
        </w:tc>
      </w:tr>
      <w:tr w:rsidR="006A0745" w:rsidRPr="006A0745" w14:paraId="4C3170C3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029E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STL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2CC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90E-3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D62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021986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E29F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10E-7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A27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80800653</w:t>
            </w:r>
          </w:p>
        </w:tc>
      </w:tr>
      <w:tr w:rsidR="006A0745" w:rsidRPr="006A0745" w14:paraId="1C44C8EC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CD05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STL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0D0A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49E-3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F266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91796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34F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26E-5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59D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52266867</w:t>
            </w:r>
          </w:p>
        </w:tc>
      </w:tr>
      <w:tr w:rsidR="006A0745" w:rsidRPr="006A0745" w14:paraId="2C05B021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D456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UCA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AF79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3E-2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92B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5749840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730F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4E-0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C95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12672182</w:t>
            </w:r>
          </w:p>
        </w:tc>
      </w:tr>
      <w:tr w:rsidR="006A0745" w:rsidRPr="006A0745" w14:paraId="62015769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B66E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DD45A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8F0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0E-1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C259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637646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B7E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65E-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33F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72570374</w:t>
            </w:r>
          </w:p>
        </w:tc>
      </w:tr>
      <w:tr w:rsidR="006A0745" w:rsidRPr="006A0745" w14:paraId="4DC3B8EC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4F11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DD45B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2156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3E-2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91C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5604206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0EE1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43E-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9F3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78315078</w:t>
            </w:r>
          </w:p>
        </w:tc>
      </w:tr>
      <w:tr w:rsidR="006A0745" w:rsidRPr="006A0745" w14:paraId="029B668E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1052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S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0AC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39E-1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7134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8879446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8394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717289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744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62189327</w:t>
            </w:r>
          </w:p>
        </w:tc>
      </w:tr>
      <w:tr w:rsidR="006A0745" w:rsidRPr="006A0745" w14:paraId="70D0E70D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0B89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EM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583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67E-3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37D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9647998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B7E6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0E-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E45F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04322689</w:t>
            </w:r>
          </w:p>
        </w:tc>
      </w:tr>
      <w:tr w:rsidR="006A0745" w:rsidRPr="006A0745" w14:paraId="4D15B2FA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D60F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JA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CC7F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88E-4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162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3532632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A7B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86E-3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22D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02678371</w:t>
            </w:r>
          </w:p>
        </w:tc>
      </w:tr>
      <w:tr w:rsidR="006A0745" w:rsidRPr="006A0745" w14:paraId="18970836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FA0F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IPR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F81A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9E-5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D17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588411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A74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85E-4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36B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28996534</w:t>
            </w:r>
          </w:p>
        </w:tc>
      </w:tr>
      <w:tr w:rsidR="006A0745" w:rsidRPr="006A0745" w14:paraId="6E7F7E3C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D183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PC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7CE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4E-3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D25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6021023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AD6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6E-2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BD1A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02298343</w:t>
            </w:r>
          </w:p>
        </w:tc>
      </w:tr>
      <w:tr w:rsidR="006A0745" w:rsidRPr="006A0745" w14:paraId="3A4D4C00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C44D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GPX7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853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54E-3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F84F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8130846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BA4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4E-2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0061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00316976</w:t>
            </w:r>
          </w:p>
        </w:tc>
      </w:tr>
      <w:tr w:rsidR="006A0745" w:rsidRPr="006A0745" w14:paraId="124EC5A1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6FC5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REM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B54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74E-2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4C8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2723725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206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24E-0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DF5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06103297</w:t>
            </w:r>
          </w:p>
        </w:tc>
      </w:tr>
      <w:tr w:rsidR="006A0745" w:rsidRPr="006A0745" w14:paraId="432A1286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6DCE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TRA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5A24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63E-2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FCE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155652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246D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27E-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42C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67787763</w:t>
            </w:r>
          </w:p>
        </w:tc>
      </w:tr>
      <w:tr w:rsidR="006A0745" w:rsidRPr="006A0745" w14:paraId="6C5A7431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76DF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D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1AD6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41E-3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44B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6194930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99BD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26E-3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B429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62008122</w:t>
            </w:r>
          </w:p>
        </w:tc>
      </w:tr>
      <w:tr w:rsidR="006A0745" w:rsidRPr="006A0745" w14:paraId="590F27F6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59D5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GFBP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3F1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36E-1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E86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7892017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FD0D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26851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A274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91441274</w:t>
            </w:r>
          </w:p>
        </w:tc>
      </w:tr>
      <w:tr w:rsidR="006A0745" w:rsidRPr="006A0745" w14:paraId="730342D3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F0D1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GFBP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63B6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41E-4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F22A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1419609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262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4E-5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5BE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52633385</w:t>
            </w:r>
          </w:p>
        </w:tc>
      </w:tr>
      <w:tr w:rsidR="006A0745" w:rsidRPr="006A0745" w14:paraId="23D7CF07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8D9D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GFBP4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AEB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2E-1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141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322945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BB5A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98E-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556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62019173</w:t>
            </w:r>
          </w:p>
        </w:tc>
      </w:tr>
      <w:tr w:rsidR="006A0745" w:rsidRPr="006A0745" w14:paraId="5A80E227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FB6A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L1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CA0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76E-4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608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2883949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F969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94E-6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F21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63094722</w:t>
            </w:r>
          </w:p>
        </w:tc>
      </w:tr>
      <w:tr w:rsidR="006A0745" w:rsidRPr="006A0745" w14:paraId="262E1B6C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E52F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L3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0EF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07E-3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2FB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7089538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0BC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2E-4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565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17385174</w:t>
            </w:r>
          </w:p>
        </w:tc>
      </w:tr>
      <w:tr w:rsidR="006A0745" w:rsidRPr="006A0745" w14:paraId="2C2B960E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C87D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L6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3D79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53E-2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3189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1389549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21C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5389413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5E76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91823509</w:t>
            </w:r>
          </w:p>
        </w:tc>
      </w:tr>
      <w:tr w:rsidR="006A0745" w:rsidRPr="006A0745" w14:paraId="3AAE9EFF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71FA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HBA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43F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07E-3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FA6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8759258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FB24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90E-4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823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2181643</w:t>
            </w:r>
          </w:p>
        </w:tc>
      </w:tr>
      <w:tr w:rsidR="006A0745" w:rsidRPr="006A0745" w14:paraId="4F9771A4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71D4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TGA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C00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08E-2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FF7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6271028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6F7D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58E-0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D54A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99870334</w:t>
            </w:r>
          </w:p>
        </w:tc>
      </w:tr>
      <w:tr w:rsidR="006A0745" w:rsidRPr="006A0745" w14:paraId="5E0B5817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80DB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TGA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616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34E-5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3C7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4442710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292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88E-7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A6CA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76854945</w:t>
            </w:r>
          </w:p>
        </w:tc>
      </w:tr>
      <w:tr w:rsidR="006A0745" w:rsidRPr="006A0745" w14:paraId="3CBCA775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59D9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TGAV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BE76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8E-3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8C9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792173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0B0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39E-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A50D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69990337</w:t>
            </w:r>
          </w:p>
        </w:tc>
      </w:tr>
      <w:tr w:rsidR="006A0745" w:rsidRPr="006A0745" w14:paraId="5B2D1DD1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1523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TGB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AD3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89E-4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0399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3863376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D36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82E-4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19E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27124241</w:t>
            </w:r>
          </w:p>
        </w:tc>
      </w:tr>
      <w:tr w:rsidR="006A0745" w:rsidRPr="006A0745" w14:paraId="4E8DE26C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C5C5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TGB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178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05E-2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1404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6273695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E154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94E-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215D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46639742</w:t>
            </w:r>
          </w:p>
        </w:tc>
      </w:tr>
      <w:tr w:rsidR="006A0745" w:rsidRPr="006A0745" w14:paraId="193FE72D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29D1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TGB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15EF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90E-2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57F4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8713728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F539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5E-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4D6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47156162</w:t>
            </w:r>
          </w:p>
        </w:tc>
      </w:tr>
      <w:tr w:rsidR="006A0745" w:rsidRPr="006A0745" w14:paraId="428834A7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7301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JU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B60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96E-3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A52D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569691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9FBD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54E-7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012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80459753</w:t>
            </w:r>
          </w:p>
        </w:tc>
      </w:tr>
      <w:tr w:rsidR="006A0745" w:rsidRPr="006A0745" w14:paraId="1553A2B9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B6B7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AMA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98B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99E-2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B53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6183007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BC9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28E-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12DF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31972594</w:t>
            </w:r>
          </w:p>
        </w:tc>
      </w:tr>
      <w:tr w:rsidR="006A0745" w:rsidRPr="006A0745" w14:paraId="5997408F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3F0A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AMA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467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43E-2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0E6D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6066714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6056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129830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9CEF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11277536</w:t>
            </w:r>
          </w:p>
        </w:tc>
      </w:tr>
      <w:tr w:rsidR="006A0745" w:rsidRPr="006A0745" w14:paraId="0B6D3149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8F95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AMA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149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45E-2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511A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6655650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47A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57E-3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EEF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47725536</w:t>
            </w:r>
          </w:p>
        </w:tc>
      </w:tr>
      <w:tr w:rsidR="006A0745" w:rsidRPr="006A0745" w14:paraId="3500DA8B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7B08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AMC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E6F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54E-4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F571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3271772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A3C1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0E-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E354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64303503</w:t>
            </w:r>
          </w:p>
        </w:tc>
      </w:tr>
      <w:tr w:rsidR="006A0745" w:rsidRPr="006A0745" w14:paraId="1AE6D634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D5D7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AMC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A70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91E-2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45DA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6787414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B0A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75E-0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1B0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35864486</w:t>
            </w:r>
          </w:p>
        </w:tc>
      </w:tr>
      <w:tr w:rsidR="006A0745" w:rsidRPr="006A0745" w14:paraId="718B655F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49B5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GALS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5CCD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6E-5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F93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604679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9D8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87E-4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291F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38441884</w:t>
            </w:r>
          </w:p>
        </w:tc>
      </w:tr>
      <w:tr w:rsidR="006A0745" w:rsidRPr="006A0745" w14:paraId="704888C7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E8EC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X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5F8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93E-4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B36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391352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3516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62E-6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7AB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68365079</w:t>
            </w:r>
          </w:p>
        </w:tc>
      </w:tr>
      <w:tr w:rsidR="006A0745" w:rsidRPr="006A0745" w14:paraId="756DDB04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2824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XL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ABA4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43E-2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A61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055148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AA5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61E-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6C2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38874091</w:t>
            </w:r>
          </w:p>
        </w:tc>
      </w:tr>
      <w:tr w:rsidR="006A0745" w:rsidRPr="006A0745" w14:paraId="08992F96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2F07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LOXL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DBB6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51E-2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A97D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3310528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E81F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5E-5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9A3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60719183</w:t>
            </w:r>
          </w:p>
        </w:tc>
      </w:tr>
      <w:tr w:rsidR="006A0745" w:rsidRPr="006A0745" w14:paraId="21003BCE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4DC7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RP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C5A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08E-3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62F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928308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B2F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04E-3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672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97375298</w:t>
            </w:r>
          </w:p>
        </w:tc>
      </w:tr>
      <w:tr w:rsidR="006A0745" w:rsidRPr="006A0745" w14:paraId="40C1FCEC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123F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RRC1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CE8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7E-2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1FFA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116656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8FF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8E-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B26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80236682</w:t>
            </w:r>
          </w:p>
        </w:tc>
      </w:tr>
      <w:tr w:rsidR="006A0745" w:rsidRPr="006A0745" w14:paraId="19C0DE06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CBF7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UM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A19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1E-2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F63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196408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BBED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250636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2BD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93382439</w:t>
            </w:r>
          </w:p>
        </w:tc>
      </w:tr>
      <w:tr w:rsidR="006A0745" w:rsidRPr="006A0745" w14:paraId="6C0EFD27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51A4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GEE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C2AA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1E-1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D58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6478889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EA8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967225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C76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02075972</w:t>
            </w:r>
          </w:p>
        </w:tc>
      </w:tr>
      <w:tr w:rsidR="006A0745" w:rsidRPr="006A0745" w14:paraId="56BBA9AB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C498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TN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C5C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75E-2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0C81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643213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86F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2032290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338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53276267</w:t>
            </w:r>
          </w:p>
        </w:tc>
      </w:tr>
      <w:tr w:rsidR="006A0745" w:rsidRPr="006A0745" w14:paraId="0FB3B7D5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E6F9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M7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E73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9E-4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7C6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2044287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2C0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59E-4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9DC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15254483</w:t>
            </w:r>
          </w:p>
        </w:tc>
      </w:tr>
      <w:tr w:rsidR="006A0745" w:rsidRPr="006A0745" w14:paraId="3C6CAE54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265D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FAP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C2A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3E-2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9CA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3647672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069D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19E-0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7001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76404235</w:t>
            </w:r>
          </w:p>
        </w:tc>
      </w:tr>
      <w:tr w:rsidR="006A0745" w:rsidRPr="006A0745" w14:paraId="5797B976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AFCC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GP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F27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40E-2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778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6483877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0CE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07E-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BC7D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37343039</w:t>
            </w:r>
          </w:p>
        </w:tc>
      </w:tr>
      <w:tr w:rsidR="006A0745" w:rsidRPr="006A0745" w14:paraId="617A15E2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CA97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MP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042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75E-2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4656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395601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FAC1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31E-6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89B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6804997</w:t>
            </w:r>
          </w:p>
        </w:tc>
      </w:tr>
      <w:tr w:rsidR="006A0745" w:rsidRPr="006A0745" w14:paraId="5DF89908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683A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MP14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4CD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7E-4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B0C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0928828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29A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1E-9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81B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93060305</w:t>
            </w:r>
          </w:p>
        </w:tc>
      </w:tr>
      <w:tr w:rsidR="006A0745" w:rsidRPr="006A0745" w14:paraId="65F8B7CB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A74B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MP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A47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17E-2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2AC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266984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CB6A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26E-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55CF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79257146</w:t>
            </w:r>
          </w:p>
        </w:tc>
      </w:tr>
      <w:tr w:rsidR="006A0745" w:rsidRPr="006A0745" w14:paraId="1770381B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DF89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MP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36C1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8E-2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557D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8228815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924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17E-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56A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51222502</w:t>
            </w:r>
          </w:p>
        </w:tc>
      </w:tr>
      <w:tr w:rsidR="006A0745" w:rsidRPr="006A0745" w14:paraId="5438F1E0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2093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SX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8D2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60E-2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04A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0692854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913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2613646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E1E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078868162</w:t>
            </w:r>
          </w:p>
        </w:tc>
      </w:tr>
      <w:tr w:rsidR="006A0745" w:rsidRPr="006A0745" w14:paraId="119134EB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01BB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XRA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373A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94E-2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932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7238185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D66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5E-2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EC8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10114894</w:t>
            </w:r>
          </w:p>
        </w:tc>
      </w:tr>
      <w:tr w:rsidR="006A0745" w:rsidRPr="006A0745" w14:paraId="44E1A00A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CA1F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YL9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B8AD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58E-2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A9E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245753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545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8E-0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5BCD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21446199</w:t>
            </w:r>
          </w:p>
        </w:tc>
      </w:tr>
      <w:tr w:rsidR="006A0745" w:rsidRPr="006A0745" w14:paraId="1B21C62D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6DEF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YLK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3C8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0E-2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8EB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792794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E3B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9E-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9AC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99937291</w:t>
            </w:r>
          </w:p>
        </w:tc>
      </w:tr>
      <w:tr w:rsidR="006A0745" w:rsidRPr="006A0745" w14:paraId="3ECEE20B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7134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ID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D55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81E-4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8754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0720780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6181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7E-3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7059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90110245</w:t>
            </w:r>
          </w:p>
        </w:tc>
      </w:tr>
      <w:tr w:rsidR="006A0745" w:rsidRPr="006A0745" w14:paraId="700D7067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A66D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NMT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62B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.58E-4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D18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3507009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0ED9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90E-4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566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23586591</w:t>
            </w:r>
          </w:p>
        </w:tc>
      </w:tr>
      <w:tr w:rsidR="006A0745" w:rsidRPr="006A0745" w14:paraId="5B3CC5F3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0818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TCH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511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67E-4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C1E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200452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1BED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56E-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3ED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69825486</w:t>
            </w:r>
          </w:p>
        </w:tc>
      </w:tr>
      <w:tr w:rsidR="006A0745" w:rsidRPr="006A0745" w14:paraId="1517A0A0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E141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T5E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5C9F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3E-2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09B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57946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960A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07E-0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A7F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22127506</w:t>
            </w:r>
          </w:p>
        </w:tc>
      </w:tr>
      <w:tr w:rsidR="006A0745" w:rsidRPr="006A0745" w14:paraId="7AF4F015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D132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TM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5869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39E-2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878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5085686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995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01370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812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65347756</w:t>
            </w:r>
          </w:p>
        </w:tc>
      </w:tr>
      <w:tr w:rsidR="006A0745" w:rsidRPr="006A0745" w14:paraId="5DBE6F34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43B3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XTR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FD6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9E-3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F871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7367469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E994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42E-0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CD7F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96312777</w:t>
            </w:r>
          </w:p>
        </w:tc>
      </w:tr>
      <w:tr w:rsidR="006A0745" w:rsidRPr="006A0745" w14:paraId="4C660491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1792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COLCE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3BA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21E-4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E94F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1247836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304D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.72E-3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C11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95969639</w:t>
            </w:r>
          </w:p>
        </w:tc>
      </w:tr>
      <w:tr w:rsidR="006A0745" w:rsidRPr="006A0745" w14:paraId="0C7F27F8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0286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COLCE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8BF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9E-2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9944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5858132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816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69E-1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DD2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19496099</w:t>
            </w:r>
          </w:p>
        </w:tc>
      </w:tr>
      <w:tr w:rsidR="006A0745" w:rsidRPr="006A0745" w14:paraId="08DA67FD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FFCF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DGFRB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49D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8E-1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AC4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792399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CEB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675855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9DC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20508454</w:t>
            </w:r>
          </w:p>
        </w:tc>
      </w:tr>
      <w:tr w:rsidR="006A0745" w:rsidRPr="006A0745" w14:paraId="52338F11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1679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PDLIM4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F754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11E-2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FD0D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9567259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A3A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98E-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25E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6843062</w:t>
            </w:r>
          </w:p>
        </w:tc>
      </w:tr>
      <w:tr w:rsidR="006A0745" w:rsidRPr="006A0745" w14:paraId="64C6014F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66F4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FN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681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61E-1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54AF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040673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5E64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24E-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119A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44844616</w:t>
            </w:r>
          </w:p>
        </w:tc>
      </w:tr>
      <w:tr w:rsidR="006A0745" w:rsidRPr="006A0745" w14:paraId="17CCC15D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0EAA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LAUR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56D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3E-4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4496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407569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0256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47E-4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80E6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35395893</w:t>
            </w:r>
          </w:p>
        </w:tc>
      </w:tr>
      <w:tr w:rsidR="006A0745" w:rsidRPr="006A0745" w14:paraId="4B15EA0E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BD0A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LOD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019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.88E-3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2F2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854961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DC31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24E-8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0D8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86744264</w:t>
            </w:r>
          </w:p>
        </w:tc>
      </w:tr>
      <w:tr w:rsidR="006A0745" w:rsidRPr="006A0745" w14:paraId="0D22DD44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F826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LOD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943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86E-5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9D4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4977234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A4F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12E-10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CC2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95444345</w:t>
            </w:r>
          </w:p>
        </w:tc>
      </w:tr>
      <w:tr w:rsidR="006A0745" w:rsidRPr="006A0745" w14:paraId="674E162C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33ED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LOD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C3B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31E-4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362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3277640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3FC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E-5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6A7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59111851</w:t>
            </w:r>
          </w:p>
        </w:tc>
      </w:tr>
      <w:tr w:rsidR="006A0745" w:rsidRPr="006A0745" w14:paraId="5AEF041E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76A5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EPA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578F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1E-4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C49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309359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C52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1E-5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1901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47759608</w:t>
            </w:r>
          </w:p>
        </w:tc>
      </w:tr>
      <w:tr w:rsidR="006A0745" w:rsidRPr="006A0745" w14:paraId="23EF371C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DB0D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P2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47A1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15E-3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D76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7007919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BA0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14E-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2F7A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16778278</w:t>
            </w:r>
          </w:p>
        </w:tc>
      </w:tr>
      <w:tr w:rsidR="006A0745" w:rsidRPr="006A0745" w14:paraId="53CBED36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F435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OST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5039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72E-3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72A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9867782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13C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3E-0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139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06779838</w:t>
            </w:r>
          </w:p>
        </w:tc>
      </w:tr>
      <w:tr w:rsidR="006A0745" w:rsidRPr="006A0745" w14:paraId="6C77D23A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0A88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PIB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DC0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40E-4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8DA1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123343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2816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27E-1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C29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08058637</w:t>
            </w:r>
          </w:p>
        </w:tc>
      </w:tr>
      <w:tr w:rsidR="006A0745" w:rsidRPr="006A0745" w14:paraId="351F34A3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DDE6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RX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B0DF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53E-3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3F91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9389271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6E8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61E-4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E42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38315563</w:t>
            </w:r>
          </w:p>
        </w:tc>
      </w:tr>
      <w:tr w:rsidR="006A0745" w:rsidRPr="006A0745" w14:paraId="0DCB96B4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18DA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THLH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093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7E-3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2D7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002568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E19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56E-1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A87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26554323</w:t>
            </w:r>
          </w:p>
        </w:tc>
      </w:tr>
      <w:tr w:rsidR="006A0745" w:rsidRPr="006A0745" w14:paraId="5250604D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4295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TX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1F6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81E-3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059D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4806875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1A3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069948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D8EA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27153031</w:t>
            </w:r>
          </w:p>
        </w:tc>
      </w:tr>
      <w:tr w:rsidR="006A0745" w:rsidRPr="006A0745" w14:paraId="43F6F86D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4349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VR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3524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45E-2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760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427181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BD1D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78E-4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E1D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12065342</w:t>
            </w:r>
          </w:p>
        </w:tc>
      </w:tr>
      <w:tr w:rsidR="006A0745" w:rsidRPr="006A0745" w14:paraId="0FDEFC60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3DD8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QSOX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75E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3E-4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61F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1780759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C694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53E-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ECB1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1319843</w:t>
            </w:r>
          </w:p>
        </w:tc>
      </w:tr>
      <w:tr w:rsidR="006A0745" w:rsidRPr="006A0745" w14:paraId="771C1679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9995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GS4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D78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65E-3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126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749763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EF81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2E-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0BE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81809171</w:t>
            </w:r>
          </w:p>
        </w:tc>
      </w:tr>
      <w:tr w:rsidR="006A0745" w:rsidRPr="006A0745" w14:paraId="705A9214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0856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HOB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7FC4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52E-2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68B4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253648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ADCF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1E-3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D809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54120306</w:t>
            </w:r>
          </w:p>
        </w:tc>
      </w:tr>
      <w:tr w:rsidR="006A0745" w:rsidRPr="006A0745" w14:paraId="702DCA63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0E09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AT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6A6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37E-1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CF6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4110784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475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80E-4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A32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30037602</w:t>
            </w:r>
          </w:p>
        </w:tc>
      </w:tr>
      <w:tr w:rsidR="006A0745" w:rsidRPr="006A0745" w14:paraId="04A4FFCB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3E63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CG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30B6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76E-3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7A4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9864048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C10D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69E-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EAD6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8261076</w:t>
            </w:r>
          </w:p>
        </w:tc>
      </w:tr>
      <w:tr w:rsidR="006A0745" w:rsidRPr="006A0745" w14:paraId="2012B155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BF60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DC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9B4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5E-1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68C9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9782589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A70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78E-0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D636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95694026</w:t>
            </w:r>
          </w:p>
        </w:tc>
      </w:tr>
      <w:tr w:rsidR="006A0745" w:rsidRPr="006A0745" w14:paraId="6504FE88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C9F2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DC4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0801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79E-1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E5F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7343090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A87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53E-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D8F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57225895</w:t>
            </w:r>
          </w:p>
        </w:tc>
      </w:tr>
      <w:tr w:rsidR="006A0745" w:rsidRPr="006A0745" w14:paraId="07689FCF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9016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RPINE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45F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15E-4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70B1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3281908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01FA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97E-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BF3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73594796</w:t>
            </w:r>
          </w:p>
        </w:tc>
      </w:tr>
      <w:tr w:rsidR="006A0745" w:rsidRPr="006A0745" w14:paraId="6A16A346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75FB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RPINE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F75A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.49E-3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F104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542995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FE91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61E-3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F1E4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81761879</w:t>
            </w:r>
          </w:p>
        </w:tc>
      </w:tr>
      <w:tr w:rsidR="006A0745" w:rsidRPr="006A0745" w14:paraId="6B7E1492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A068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RPINH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5F7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13E-6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4B9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6286338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C784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20E-8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0B7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87004417</w:t>
            </w:r>
          </w:p>
        </w:tc>
      </w:tr>
      <w:tr w:rsidR="006A0745" w:rsidRPr="006A0745" w14:paraId="54062A0A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094B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FRP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5D96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7E-1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071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670294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5DF6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689395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7C1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33830189</w:t>
            </w:r>
          </w:p>
        </w:tc>
      </w:tr>
      <w:tr w:rsidR="006A0745" w:rsidRPr="006A0745" w14:paraId="3ED572A7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9794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FRP4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C95A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33E-3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718F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7555246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827F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8E-0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0C3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86184301</w:t>
            </w:r>
          </w:p>
        </w:tc>
      </w:tr>
      <w:tr w:rsidR="006A0745" w:rsidRPr="006A0745" w14:paraId="1773C511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3920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SGCB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4CE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6E-2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105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288909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911A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75E-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4339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88394322</w:t>
            </w:r>
          </w:p>
        </w:tc>
      </w:tr>
      <w:tr w:rsidR="006A0745" w:rsidRPr="006A0745" w14:paraId="1E55F26C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CB42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GCD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71A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18E-2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E2D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4730937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384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013003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4579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66495964</w:t>
            </w:r>
          </w:p>
        </w:tc>
      </w:tr>
      <w:tr w:rsidR="006A0745" w:rsidRPr="006A0745" w14:paraId="0613D1CD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ED4D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GCG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9B89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40E-3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9436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7551745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B35D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213377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9ECD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97865148</w:t>
            </w:r>
          </w:p>
        </w:tc>
      </w:tr>
      <w:tr w:rsidR="006A0745" w:rsidRPr="006A0745" w14:paraId="1F6D78AC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6935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LC6A8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F7E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50E-3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8CF1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550250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CC5A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6E-8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412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89912133</w:t>
            </w:r>
          </w:p>
        </w:tc>
      </w:tr>
      <w:tr w:rsidR="006A0745" w:rsidRPr="006A0745" w14:paraId="5574B156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207F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LIT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82F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54E-1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83CF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9312613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8CB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E-0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284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18144425</w:t>
            </w:r>
          </w:p>
        </w:tc>
      </w:tr>
      <w:tr w:rsidR="006A0745" w:rsidRPr="006A0745" w14:paraId="3BCDC74D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1B03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LIT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3C1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7E-2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73A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8114122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A3D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6E-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1E3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79968242</w:t>
            </w:r>
          </w:p>
        </w:tc>
      </w:tr>
      <w:tr w:rsidR="006A0745" w:rsidRPr="006A0745" w14:paraId="0A693AFC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B734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NAI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24BF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64E-2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B1F1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3372409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3C7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1E-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CFB6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27610278</w:t>
            </w:r>
          </w:p>
        </w:tc>
      </w:tr>
      <w:tr w:rsidR="006A0745" w:rsidRPr="006A0745" w14:paraId="7D4CFD2D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7C10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NTB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333A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21E-2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0181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158799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7CA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01E-0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840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06863417</w:t>
            </w:r>
          </w:p>
        </w:tc>
      </w:tr>
      <w:tr w:rsidR="006A0745" w:rsidRPr="006A0745" w14:paraId="0ACAEAA3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9D5D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PARC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AF8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92E-4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D25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3623320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77A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32E-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B9D4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71233108</w:t>
            </w:r>
          </w:p>
        </w:tc>
      </w:tr>
      <w:tr w:rsidR="006A0745" w:rsidRPr="006A0745" w14:paraId="0B951A7F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22FE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POCK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3174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10E-2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1E69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9499510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71D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33E-1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35AD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06530543</w:t>
            </w:r>
          </w:p>
        </w:tc>
      </w:tr>
      <w:tr w:rsidR="006A0745" w:rsidRPr="006A0745" w14:paraId="4F682F34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3C25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PP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589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94E-2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84E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9509646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8F01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49E-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EC7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73934545</w:t>
            </w:r>
          </w:p>
        </w:tc>
      </w:tr>
      <w:tr w:rsidR="006A0745" w:rsidRPr="006A0745" w14:paraId="1D330200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AA8A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AGL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695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8E-2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111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2928039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864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99E-0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4E34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39844505</w:t>
            </w:r>
          </w:p>
        </w:tc>
      </w:tr>
      <w:tr w:rsidR="006A0745" w:rsidRPr="006A0745" w14:paraId="5B89437D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7D10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FPI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981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5E-3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9CE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043698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D929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20E-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C20D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86268142</w:t>
            </w:r>
          </w:p>
        </w:tc>
      </w:tr>
      <w:tr w:rsidR="006A0745" w:rsidRPr="006A0745" w14:paraId="580D25F9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F94A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GFB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4E6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84E-3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4419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7531474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5C2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3E-2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512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36482924</w:t>
            </w:r>
          </w:p>
        </w:tc>
      </w:tr>
      <w:tr w:rsidR="006A0745" w:rsidRPr="006A0745" w14:paraId="58E07DCE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B560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GFBI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D746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20E-5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898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5229559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AAA6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18E-7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702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78956939</w:t>
            </w:r>
          </w:p>
        </w:tc>
      </w:tr>
      <w:tr w:rsidR="006A0745" w:rsidRPr="006A0745" w14:paraId="0B7AB3C0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286B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GFBR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6FE1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86E-1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F0DF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545305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3E3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52E-0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1F2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05192717</w:t>
            </w:r>
          </w:p>
        </w:tc>
      </w:tr>
      <w:tr w:rsidR="006A0745" w:rsidRPr="006A0745" w14:paraId="71F7EE7F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871E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GM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76D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7E-4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1A8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2426242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9F21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6E-2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8DC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19544519</w:t>
            </w:r>
          </w:p>
        </w:tc>
      </w:tr>
      <w:tr w:rsidR="006A0745" w:rsidRPr="006A0745" w14:paraId="79A0B33D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6ADB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BS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42FA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4E-2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4E7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221854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A07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2E-2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08F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13172361</w:t>
            </w:r>
          </w:p>
        </w:tc>
      </w:tr>
      <w:tr w:rsidR="006A0745" w:rsidRPr="006A0745" w14:paraId="50B95FF6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297E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BS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83D6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61E-5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AA5F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4148242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BB4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16E-2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788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43019041</w:t>
            </w:r>
          </w:p>
        </w:tc>
      </w:tr>
      <w:tr w:rsidR="006A0745" w:rsidRPr="006A0745" w14:paraId="090A35B7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36AF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Y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BB0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1E-1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F0B4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0206875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ED0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03E-3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E66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57778827</w:t>
            </w:r>
          </w:p>
        </w:tc>
      </w:tr>
      <w:tr w:rsidR="006A0745" w:rsidRPr="006A0745" w14:paraId="7FB5A396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678C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IMP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5D4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F49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1A3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1231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745" w:rsidRPr="006A0745" w14:paraId="2E23D141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9DC3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IMP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2DD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99E-2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54AA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552738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B7E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0E-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F0F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01156698</w:t>
            </w:r>
          </w:p>
        </w:tc>
      </w:tr>
      <w:tr w:rsidR="006A0745" w:rsidRPr="006A0745" w14:paraId="54F8BF2A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73D2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NC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048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91E-2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5C3A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1819515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E4D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04060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597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40442423</w:t>
            </w:r>
          </w:p>
        </w:tc>
      </w:tr>
      <w:tr w:rsidR="006A0745" w:rsidRPr="006A0745" w14:paraId="761A4FAE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9548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NFAIP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E1FF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65E-4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AA4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2638025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8FC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74E-6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8B0D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71903864</w:t>
            </w:r>
          </w:p>
        </w:tc>
      </w:tr>
      <w:tr w:rsidR="006A0745" w:rsidRPr="006A0745" w14:paraId="0BB2690C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BDDF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NFRSF11B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F0FF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3E-2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506F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5675156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9E7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14E-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5974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83330449</w:t>
            </w:r>
          </w:p>
        </w:tc>
      </w:tr>
      <w:tr w:rsidR="006A0745" w:rsidRPr="006A0745" w14:paraId="20D89C06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A3C9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NFRSF12A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479A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.69E-3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B79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0081165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CAC4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41E-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699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7535345</w:t>
            </w:r>
          </w:p>
        </w:tc>
      </w:tr>
      <w:tr w:rsidR="006A0745" w:rsidRPr="006A0745" w14:paraId="233C7910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67AD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TPM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14F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18E-3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102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977709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13F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98E-5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B661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52001943</w:t>
            </w:r>
          </w:p>
        </w:tc>
      </w:tr>
      <w:tr w:rsidR="006A0745" w:rsidRPr="006A0745" w14:paraId="535392AC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1BC6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PM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674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1E-3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DB4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659929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B78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17E-1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2D87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35368467</w:t>
            </w:r>
          </w:p>
        </w:tc>
      </w:tr>
      <w:tr w:rsidR="006A0745" w:rsidRPr="006A0745" w14:paraId="684374F7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A96D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PM4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8560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16E-4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985A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1424943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A4CA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9E-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A90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99821754</w:t>
            </w:r>
          </w:p>
        </w:tc>
      </w:tr>
      <w:tr w:rsidR="006A0745" w:rsidRPr="006A0745" w14:paraId="1F8B9A9E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187E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CAM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A824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43E-4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250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0691973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317F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16E-3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C3C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01429192</w:t>
            </w:r>
          </w:p>
        </w:tc>
      </w:tr>
      <w:tr w:rsidR="006A0745" w:rsidRPr="006A0745" w14:paraId="57E736B1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5EA3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CA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78BF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18E-5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EF9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598199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09CF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4E-3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2C81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53734699</w:t>
            </w:r>
          </w:p>
        </w:tc>
      </w:tr>
      <w:tr w:rsidR="006A0745" w:rsidRPr="006A0745" w14:paraId="68FACF71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F872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EGFA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0694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0E-3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3B73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8503199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82E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74E-6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560D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63435358</w:t>
            </w:r>
          </w:p>
        </w:tc>
      </w:tr>
      <w:tr w:rsidR="006A0745" w:rsidRPr="006A0745" w14:paraId="2F3CD6D1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0E06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EGFC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E334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26E-4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38CD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1058992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F481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0E-3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BF25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99212503</w:t>
            </w:r>
          </w:p>
        </w:tc>
      </w:tr>
      <w:tr w:rsidR="006A0745" w:rsidRPr="006A0745" w14:paraId="5E9EB53D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EABD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IM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3432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33E-4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2C58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38361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FF11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44E-2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F384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04355928</w:t>
            </w:r>
          </w:p>
        </w:tc>
      </w:tr>
      <w:tr w:rsidR="006A0745" w:rsidRPr="006A0745" w14:paraId="67119015" w14:textId="77777777" w:rsidTr="006A0745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DE66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IPF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B57D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65E-4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4C5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2721778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37F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63E-7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EB8E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82951668</w:t>
            </w:r>
          </w:p>
        </w:tc>
      </w:tr>
      <w:tr w:rsidR="006A0745" w:rsidRPr="006A0745" w14:paraId="0573032D" w14:textId="77777777" w:rsidTr="006A0745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16C3E" w14:textId="77777777" w:rsidR="006A0745" w:rsidRPr="006A0745" w:rsidRDefault="006A0745" w:rsidP="006A07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NT5A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24E9B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95E-29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E601C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4462795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9D6CF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93E-0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2855D" w14:textId="77777777" w:rsidR="006A0745" w:rsidRPr="006A0745" w:rsidRDefault="006A0745" w:rsidP="006A074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A07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66677083</w:t>
            </w:r>
          </w:p>
        </w:tc>
      </w:tr>
    </w:tbl>
    <w:p w14:paraId="4602F5BB" w14:textId="77777777" w:rsidR="001C10BD" w:rsidRDefault="001C10BD"/>
    <w:sectPr w:rsidR="001C10BD" w:rsidSect="006A074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123BFD" w14:textId="77777777" w:rsidR="004A7CD0" w:rsidRDefault="004A7CD0" w:rsidP="006A0745">
      <w:r>
        <w:separator/>
      </w:r>
    </w:p>
  </w:endnote>
  <w:endnote w:type="continuationSeparator" w:id="0">
    <w:p w14:paraId="4FC079C0" w14:textId="77777777" w:rsidR="004A7CD0" w:rsidRDefault="004A7CD0" w:rsidP="006A07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26AA41" w14:textId="77777777" w:rsidR="004A7CD0" w:rsidRDefault="004A7CD0" w:rsidP="006A0745">
      <w:r>
        <w:separator/>
      </w:r>
    </w:p>
  </w:footnote>
  <w:footnote w:type="continuationSeparator" w:id="0">
    <w:p w14:paraId="5434BCD8" w14:textId="77777777" w:rsidR="004A7CD0" w:rsidRDefault="004A7CD0" w:rsidP="006A07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BE8"/>
    <w:rsid w:val="00154DE6"/>
    <w:rsid w:val="001C10BD"/>
    <w:rsid w:val="004A7CD0"/>
    <w:rsid w:val="006A0745"/>
    <w:rsid w:val="00941F67"/>
    <w:rsid w:val="00987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07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07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A07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0745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6A074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A0745"/>
    <w:rPr>
      <w:color w:val="954F72"/>
      <w:u w:val="single"/>
    </w:rPr>
  </w:style>
  <w:style w:type="paragraph" w:customStyle="1" w:styleId="msonormal0">
    <w:name w:val="msonormal"/>
    <w:basedOn w:val="Normal"/>
    <w:rsid w:val="006A074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6A0745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xl63">
    <w:name w:val="xl63"/>
    <w:basedOn w:val="Normal"/>
    <w:rsid w:val="006A0745"/>
    <w:pPr>
      <w:widowControl/>
      <w:spacing w:before="100" w:beforeAutospacing="1" w:after="100" w:afterAutospacing="1"/>
      <w:jc w:val="left"/>
    </w:pPr>
    <w:rPr>
      <w:rFonts w:ascii="Arial" w:eastAsia="SimSun" w:hAnsi="Arial" w:cs="Arial"/>
      <w:kern w:val="0"/>
      <w:sz w:val="20"/>
      <w:szCs w:val="20"/>
    </w:rPr>
  </w:style>
  <w:style w:type="paragraph" w:customStyle="1" w:styleId="xl64">
    <w:name w:val="xl64"/>
    <w:basedOn w:val="Normal"/>
    <w:rsid w:val="006A0745"/>
    <w:pPr>
      <w:widowControl/>
      <w:spacing w:before="100" w:beforeAutospacing="1" w:after="100" w:afterAutospacing="1"/>
      <w:jc w:val="left"/>
    </w:pPr>
    <w:rPr>
      <w:rFonts w:ascii="Arial" w:eastAsia="SimSun" w:hAnsi="Arial" w:cs="Arial"/>
      <w:kern w:val="0"/>
      <w:sz w:val="20"/>
      <w:szCs w:val="20"/>
    </w:rPr>
  </w:style>
  <w:style w:type="paragraph" w:customStyle="1" w:styleId="xl65">
    <w:name w:val="xl65"/>
    <w:basedOn w:val="Normal"/>
    <w:rsid w:val="006A0745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kern w:val="0"/>
      <w:sz w:val="20"/>
      <w:szCs w:val="20"/>
    </w:rPr>
  </w:style>
  <w:style w:type="paragraph" w:customStyle="1" w:styleId="xl66">
    <w:name w:val="xl66"/>
    <w:basedOn w:val="Normal"/>
    <w:rsid w:val="006A0745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kern w:val="0"/>
      <w:sz w:val="20"/>
      <w:szCs w:val="20"/>
    </w:rPr>
  </w:style>
  <w:style w:type="paragraph" w:customStyle="1" w:styleId="xl67">
    <w:name w:val="xl67"/>
    <w:basedOn w:val="Normal"/>
    <w:rsid w:val="006A0745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07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07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A07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0745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6A074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A0745"/>
    <w:rPr>
      <w:color w:val="954F72"/>
      <w:u w:val="single"/>
    </w:rPr>
  </w:style>
  <w:style w:type="paragraph" w:customStyle="1" w:styleId="msonormal0">
    <w:name w:val="msonormal"/>
    <w:basedOn w:val="Normal"/>
    <w:rsid w:val="006A074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6A0745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xl63">
    <w:name w:val="xl63"/>
    <w:basedOn w:val="Normal"/>
    <w:rsid w:val="006A0745"/>
    <w:pPr>
      <w:widowControl/>
      <w:spacing w:before="100" w:beforeAutospacing="1" w:after="100" w:afterAutospacing="1"/>
      <w:jc w:val="left"/>
    </w:pPr>
    <w:rPr>
      <w:rFonts w:ascii="Arial" w:eastAsia="SimSun" w:hAnsi="Arial" w:cs="Arial"/>
      <w:kern w:val="0"/>
      <w:sz w:val="20"/>
      <w:szCs w:val="20"/>
    </w:rPr>
  </w:style>
  <w:style w:type="paragraph" w:customStyle="1" w:styleId="xl64">
    <w:name w:val="xl64"/>
    <w:basedOn w:val="Normal"/>
    <w:rsid w:val="006A0745"/>
    <w:pPr>
      <w:widowControl/>
      <w:spacing w:before="100" w:beforeAutospacing="1" w:after="100" w:afterAutospacing="1"/>
      <w:jc w:val="left"/>
    </w:pPr>
    <w:rPr>
      <w:rFonts w:ascii="Arial" w:eastAsia="SimSun" w:hAnsi="Arial" w:cs="Arial"/>
      <w:kern w:val="0"/>
      <w:sz w:val="20"/>
      <w:szCs w:val="20"/>
    </w:rPr>
  </w:style>
  <w:style w:type="paragraph" w:customStyle="1" w:styleId="xl65">
    <w:name w:val="xl65"/>
    <w:basedOn w:val="Normal"/>
    <w:rsid w:val="006A0745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kern w:val="0"/>
      <w:sz w:val="20"/>
      <w:szCs w:val="20"/>
    </w:rPr>
  </w:style>
  <w:style w:type="paragraph" w:customStyle="1" w:styleId="xl66">
    <w:name w:val="xl66"/>
    <w:basedOn w:val="Normal"/>
    <w:rsid w:val="006A0745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kern w:val="0"/>
      <w:sz w:val="20"/>
      <w:szCs w:val="20"/>
    </w:rPr>
  </w:style>
  <w:style w:type="paragraph" w:customStyle="1" w:styleId="xl67">
    <w:name w:val="xl67"/>
    <w:basedOn w:val="Normal"/>
    <w:rsid w:val="006A0745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017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07</Words>
  <Characters>8025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石 珅男</dc:creator>
  <cp:lastModifiedBy>Barath</cp:lastModifiedBy>
  <cp:revision>2</cp:revision>
  <dcterms:created xsi:type="dcterms:W3CDTF">2020-03-25T06:18:00Z</dcterms:created>
  <dcterms:modified xsi:type="dcterms:W3CDTF">2020-03-25T06:18:00Z</dcterms:modified>
</cp:coreProperties>
</file>